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7C67" w:rsidRPr="00B65B91" w:rsidRDefault="009E7F21">
      <w:pPr>
        <w:rPr>
          <w:rFonts w:ascii="Times New Roman" w:hAnsi="Times New Roman" w:cs="Times New Roman"/>
          <w:sz w:val="28"/>
        </w:rPr>
      </w:pPr>
      <w:r w:rsidRPr="00B65B91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B641FF" w:rsidRPr="00B65B91">
        <w:rPr>
          <w:rFonts w:ascii="Times New Roman" w:hAnsi="Times New Roman" w:cs="Times New Roman"/>
          <w:b/>
          <w:sz w:val="28"/>
          <w:szCs w:val="28"/>
        </w:rPr>
        <w:t>Table 1.</w:t>
      </w:r>
      <w:r w:rsidR="00B641FF" w:rsidRPr="00B65B91">
        <w:rPr>
          <w:rFonts w:ascii="Times New Roman" w:hAnsi="Times New Roman" w:cs="Times New Roman"/>
        </w:rPr>
        <w:t xml:space="preserve"> </w:t>
      </w:r>
      <w:r w:rsidR="00B641FF" w:rsidRPr="00B65B91">
        <w:rPr>
          <w:rFonts w:ascii="Times New Roman" w:hAnsi="Times New Roman" w:cs="Times New Roman"/>
          <w:sz w:val="28"/>
        </w:rPr>
        <w:t xml:space="preserve">Results of </w:t>
      </w:r>
      <w:r w:rsidRPr="00B65B91">
        <w:rPr>
          <w:rFonts w:ascii="Times New Roman" w:hAnsi="Times New Roman" w:cs="Times New Roman"/>
          <w:sz w:val="28"/>
        </w:rPr>
        <w:t xml:space="preserve">administration route and cell type </w:t>
      </w:r>
      <w:r w:rsidR="00B641FF" w:rsidRPr="00B65B91">
        <w:rPr>
          <w:rFonts w:ascii="Times New Roman" w:hAnsi="Times New Roman" w:cs="Times New Roman"/>
          <w:sz w:val="28"/>
        </w:rPr>
        <w:t xml:space="preserve">of MSCs therapy on MELD score </w:t>
      </w:r>
    </w:p>
    <w:tbl>
      <w:tblPr>
        <w:tblW w:w="5000" w:type="pct"/>
        <w:tblLook w:val="04A0"/>
      </w:tblPr>
      <w:tblGrid>
        <w:gridCol w:w="3395"/>
        <w:gridCol w:w="1768"/>
        <w:gridCol w:w="1347"/>
        <w:gridCol w:w="1347"/>
        <w:gridCol w:w="1517"/>
        <w:gridCol w:w="2245"/>
        <w:gridCol w:w="1208"/>
        <w:gridCol w:w="1347"/>
      </w:tblGrid>
      <w:tr w:rsidR="00C32FE4" w:rsidRPr="00B65B91" w:rsidTr="009E7F21">
        <w:trPr>
          <w:trHeight w:val="530"/>
        </w:trPr>
        <w:tc>
          <w:tcPr>
            <w:tcW w:w="11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ime point</w:t>
            </w:r>
          </w:p>
        </w:tc>
        <w:tc>
          <w:tcPr>
            <w:tcW w:w="95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terogeneity</w:t>
            </w:r>
          </w:p>
        </w:tc>
        <w:tc>
          <w:tcPr>
            <w:tcW w:w="53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MD </w:t>
            </w:r>
          </w:p>
        </w:tc>
        <w:tc>
          <w:tcPr>
            <w:tcW w:w="79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-CI</w:t>
            </w:r>
          </w:p>
        </w:tc>
        <w:tc>
          <w:tcPr>
            <w:tcW w:w="42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47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65B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C32FE4" w:rsidRPr="00B65B91" w:rsidTr="009E7F21">
        <w:trPr>
          <w:trHeight w:val="290"/>
        </w:trPr>
        <w:tc>
          <w:tcPr>
            <w:tcW w:w="1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B65B91" w:rsidRDefault="00C32FE4" w:rsidP="00C32FE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53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B65B91" w:rsidRDefault="00C32FE4" w:rsidP="00C32FE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B65B91" w:rsidRDefault="00C32FE4" w:rsidP="00C32FE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B65B91" w:rsidRDefault="00C32FE4" w:rsidP="00C32FE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B65B91" w:rsidRDefault="00C32FE4" w:rsidP="00C32FE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C32FE4" w:rsidRPr="00B65B91" w:rsidTr="009E7F21">
        <w:trPr>
          <w:trHeight w:val="290"/>
        </w:trPr>
        <w:tc>
          <w:tcPr>
            <w:tcW w:w="1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ministration route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Arial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Arial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Arial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32FE4" w:rsidRPr="00B65B91" w:rsidTr="009E7F21">
        <w:trPr>
          <w:trHeight w:val="280"/>
        </w:trPr>
        <w:tc>
          <w:tcPr>
            <w:tcW w:w="119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ravenous injection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B65B91" w:rsidRDefault="00C32FE4" w:rsidP="00C32F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8%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36 </w:t>
            </w:r>
          </w:p>
        </w:tc>
        <w:tc>
          <w:tcPr>
            <w:tcW w:w="5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7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-0.13, 0.25]</w:t>
            </w:r>
          </w:p>
        </w:tc>
        <w:tc>
          <w:tcPr>
            <w:tcW w:w="4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B65B91" w:rsidRDefault="00C32FE4" w:rsidP="00C32FE4">
            <w:pPr>
              <w:widowControl/>
              <w:spacing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44 </w:t>
            </w:r>
          </w:p>
        </w:tc>
      </w:tr>
      <w:tr w:rsidR="00C32FE4" w:rsidRPr="00B65B91" w:rsidTr="009E7F21">
        <w:trPr>
          <w:trHeight w:val="280"/>
        </w:trPr>
        <w:tc>
          <w:tcPr>
            <w:tcW w:w="11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B65B91" w:rsidRDefault="00C32FE4" w:rsidP="00C32F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.5%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5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-0.63, -0.33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13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</w:tr>
      <w:tr w:rsidR="00C32FE4" w:rsidRPr="00B65B91" w:rsidTr="009E7F21">
        <w:trPr>
          <w:trHeight w:val="280"/>
        </w:trPr>
        <w:tc>
          <w:tcPr>
            <w:tcW w:w="11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B65B91" w:rsidRDefault="00C32FE4" w:rsidP="00C32F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%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5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-0.69, 0.17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32 </w:t>
            </w:r>
          </w:p>
        </w:tc>
      </w:tr>
      <w:tr w:rsidR="00C32FE4" w:rsidRPr="00B65B91" w:rsidTr="009E7F21">
        <w:trPr>
          <w:trHeight w:val="290"/>
        </w:trPr>
        <w:tc>
          <w:tcPr>
            <w:tcW w:w="11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B65B91" w:rsidRDefault="00C32FE4" w:rsidP="00C32F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verall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4%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4 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-0.28, -0.01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7 </w:t>
            </w:r>
          </w:p>
        </w:tc>
      </w:tr>
      <w:tr w:rsidR="00C32FE4" w:rsidRPr="00B65B91" w:rsidTr="009E7F21">
        <w:trPr>
          <w:trHeight w:val="280"/>
        </w:trPr>
        <w:tc>
          <w:tcPr>
            <w:tcW w:w="119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patic arterial injection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1%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-0.29,0.20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23 </w:t>
            </w:r>
          </w:p>
        </w:tc>
      </w:tr>
      <w:tr w:rsidR="00C32FE4" w:rsidRPr="00B65B91" w:rsidTr="009E7F21">
        <w:trPr>
          <w:trHeight w:val="280"/>
        </w:trPr>
        <w:tc>
          <w:tcPr>
            <w:tcW w:w="11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B65B91" w:rsidRDefault="00C32FE4" w:rsidP="00C32F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 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56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46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-1.93,-0.99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11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32FE4" w:rsidRPr="00B65B91" w:rsidTr="009E7F21">
        <w:trPr>
          <w:trHeight w:val="290"/>
        </w:trPr>
        <w:tc>
          <w:tcPr>
            <w:tcW w:w="11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B65B91" w:rsidRDefault="00C32FE4" w:rsidP="00C32F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verall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.1%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4 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-0.49,-0.18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22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32FE4" w:rsidRPr="00B65B91" w:rsidTr="009E7F21">
        <w:trPr>
          <w:trHeight w:val="290"/>
        </w:trPr>
        <w:tc>
          <w:tcPr>
            <w:tcW w:w="11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ll type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B65B91" w:rsidRDefault="00C32FE4" w:rsidP="00C32FE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B65B91" w:rsidRDefault="00C32FE4" w:rsidP="00C32FE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B65B91" w:rsidRDefault="00C32FE4" w:rsidP="00C32FE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B65B91" w:rsidRDefault="00C32FE4" w:rsidP="00C32FE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B65B91" w:rsidRDefault="00C32FE4" w:rsidP="00C32FE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B65B91" w:rsidRDefault="00C32FE4" w:rsidP="00C32FE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B65B91" w:rsidRDefault="00C32FE4" w:rsidP="00C32FE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32FE4" w:rsidRPr="00B65B91" w:rsidTr="009E7F21">
        <w:trPr>
          <w:trHeight w:val="280"/>
        </w:trPr>
        <w:tc>
          <w:tcPr>
            <w:tcW w:w="119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-MS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B65B91" w:rsidRDefault="00C32FE4" w:rsidP="00C32F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4%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43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9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-0.33, 0.15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B65B91" w:rsidRDefault="00C32FE4" w:rsidP="00C32FE4">
            <w:pPr>
              <w:widowControl/>
              <w:spacing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23 </w:t>
            </w:r>
          </w:p>
        </w:tc>
      </w:tr>
      <w:tr w:rsidR="00C32FE4" w:rsidRPr="00B65B91" w:rsidTr="009E7F21">
        <w:trPr>
          <w:trHeight w:val="280"/>
        </w:trPr>
        <w:tc>
          <w:tcPr>
            <w:tcW w:w="119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B65B91" w:rsidRDefault="00C32FE4" w:rsidP="00C32F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62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-0.37, 1.36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3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C32FE4" w:rsidRPr="00B65B91" w:rsidTr="009E7F21">
        <w:trPr>
          <w:trHeight w:val="280"/>
        </w:trPr>
        <w:tc>
          <w:tcPr>
            <w:tcW w:w="119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B65B91" w:rsidRDefault="00C32FE4" w:rsidP="00C32F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.8%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-1.38, 1.48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7 </w:t>
            </w:r>
          </w:p>
        </w:tc>
      </w:tr>
      <w:tr w:rsidR="00C32FE4" w:rsidRPr="00B65B91" w:rsidTr="009E7F21">
        <w:trPr>
          <w:trHeight w:val="280"/>
        </w:trPr>
        <w:tc>
          <w:tcPr>
            <w:tcW w:w="119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B65B91" w:rsidRDefault="00C32FE4" w:rsidP="00C32F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 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.3%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-1.63, 0.86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01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32FE4" w:rsidRPr="00B65B91" w:rsidTr="009E7F21">
        <w:trPr>
          <w:trHeight w:val="280"/>
        </w:trPr>
        <w:tc>
          <w:tcPr>
            <w:tcW w:w="119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B65B91" w:rsidRDefault="00C32FE4" w:rsidP="00C32F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 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29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-0.48,0.74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83 </w:t>
            </w:r>
          </w:p>
        </w:tc>
      </w:tr>
      <w:tr w:rsidR="00C32FE4" w:rsidRPr="00B65B91" w:rsidTr="009E7F21">
        <w:trPr>
          <w:trHeight w:val="290"/>
        </w:trPr>
        <w:tc>
          <w:tcPr>
            <w:tcW w:w="119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FE4" w:rsidRPr="00B65B91" w:rsidRDefault="00C32FE4" w:rsidP="00C32F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verall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70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-0.29, 0.31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03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FE4" w:rsidRPr="00B65B91" w:rsidRDefault="00C32FE4" w:rsidP="00C32F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</w:tbl>
    <w:p w:rsidR="00465FA7" w:rsidRPr="00B65B91" w:rsidRDefault="00465FA7">
      <w:pPr>
        <w:rPr>
          <w:rFonts w:ascii="Times New Roman" w:hAnsi="Times New Roman" w:cs="Times New Roman"/>
          <w:sz w:val="28"/>
        </w:rPr>
      </w:pPr>
    </w:p>
    <w:p w:rsidR="009E7F21" w:rsidRPr="00B65B91" w:rsidRDefault="009E7F21">
      <w:pPr>
        <w:rPr>
          <w:rFonts w:ascii="Times New Roman" w:hAnsi="Times New Roman" w:cs="Times New Roman"/>
          <w:b/>
          <w:sz w:val="28"/>
          <w:szCs w:val="28"/>
        </w:rPr>
      </w:pPr>
    </w:p>
    <w:p w:rsidR="00677C67" w:rsidRPr="00B65B91" w:rsidRDefault="009E7F21">
      <w:pPr>
        <w:rPr>
          <w:rFonts w:ascii="Times New Roman" w:hAnsi="Times New Roman" w:cs="Times New Roman"/>
          <w:sz w:val="28"/>
        </w:rPr>
      </w:pPr>
      <w:r w:rsidRPr="00B65B91">
        <w:rPr>
          <w:rFonts w:ascii="Times New Roman" w:hAnsi="Times New Roman" w:cs="Times New Roman"/>
          <w:b/>
          <w:sz w:val="28"/>
          <w:szCs w:val="28"/>
        </w:rPr>
        <w:lastRenderedPageBreak/>
        <w:t xml:space="preserve">Supplementary </w:t>
      </w:r>
      <w:r w:rsidR="00B641FF" w:rsidRPr="00B65B91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Pr="00B65B91">
        <w:rPr>
          <w:rFonts w:ascii="Times New Roman" w:hAnsi="Times New Roman" w:cs="Times New Roman"/>
          <w:b/>
          <w:sz w:val="28"/>
          <w:szCs w:val="28"/>
        </w:rPr>
        <w:t>2</w:t>
      </w:r>
      <w:r w:rsidR="00B641FF" w:rsidRPr="00B65B91">
        <w:rPr>
          <w:rFonts w:ascii="Times New Roman" w:hAnsi="Times New Roman" w:cs="Times New Roman"/>
          <w:b/>
          <w:sz w:val="28"/>
          <w:szCs w:val="28"/>
        </w:rPr>
        <w:t>.</w:t>
      </w:r>
      <w:r w:rsidR="00B641FF" w:rsidRPr="00B65B91">
        <w:rPr>
          <w:rFonts w:ascii="Times New Roman" w:hAnsi="Times New Roman" w:cs="Times New Roman"/>
        </w:rPr>
        <w:t xml:space="preserve"> </w:t>
      </w:r>
      <w:r w:rsidRPr="00B65B91">
        <w:rPr>
          <w:rFonts w:ascii="Times New Roman" w:hAnsi="Times New Roman" w:cs="Times New Roman"/>
          <w:sz w:val="28"/>
        </w:rPr>
        <w:t>Results of administration route and cell type of MSCs therapy</w:t>
      </w:r>
      <w:r w:rsidR="00B641FF" w:rsidRPr="00B65B91">
        <w:rPr>
          <w:rFonts w:ascii="Times New Roman" w:hAnsi="Times New Roman" w:cs="Times New Roman"/>
          <w:sz w:val="28"/>
        </w:rPr>
        <w:t xml:space="preserve"> on ALB level.</w:t>
      </w:r>
    </w:p>
    <w:tbl>
      <w:tblPr>
        <w:tblW w:w="5000" w:type="pct"/>
        <w:tblLook w:val="04A0"/>
      </w:tblPr>
      <w:tblGrid>
        <w:gridCol w:w="3327"/>
        <w:gridCol w:w="1545"/>
        <w:gridCol w:w="1426"/>
        <w:gridCol w:w="1429"/>
        <w:gridCol w:w="1426"/>
        <w:gridCol w:w="2169"/>
        <w:gridCol w:w="1426"/>
        <w:gridCol w:w="1426"/>
      </w:tblGrid>
      <w:tr w:rsidR="005E347C" w:rsidRPr="00B65B91" w:rsidTr="009E7F21">
        <w:trPr>
          <w:trHeight w:val="290"/>
        </w:trPr>
        <w:tc>
          <w:tcPr>
            <w:tcW w:w="11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ime point</w:t>
            </w:r>
          </w:p>
        </w:tc>
        <w:tc>
          <w:tcPr>
            <w:tcW w:w="100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terogeneity</w:t>
            </w:r>
          </w:p>
        </w:tc>
        <w:tc>
          <w:tcPr>
            <w:tcW w:w="50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MD </w:t>
            </w:r>
          </w:p>
        </w:tc>
        <w:tc>
          <w:tcPr>
            <w:tcW w:w="76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-CI</w:t>
            </w:r>
          </w:p>
        </w:tc>
        <w:tc>
          <w:tcPr>
            <w:tcW w:w="50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50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65B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5E347C" w:rsidRPr="00B65B91" w:rsidTr="009E7F21">
        <w:trPr>
          <w:trHeight w:val="290"/>
        </w:trPr>
        <w:tc>
          <w:tcPr>
            <w:tcW w:w="1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50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5E347C" w:rsidRPr="00B65B91" w:rsidTr="009E7F21">
        <w:trPr>
          <w:trHeight w:val="290"/>
        </w:trPr>
        <w:tc>
          <w:tcPr>
            <w:tcW w:w="1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ministration route</w:t>
            </w:r>
          </w:p>
        </w:tc>
        <w:tc>
          <w:tcPr>
            <w:tcW w:w="5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Arial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Arial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Arial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E347C" w:rsidRPr="00B65B91" w:rsidTr="009E7F21">
        <w:trPr>
          <w:trHeight w:val="347"/>
        </w:trPr>
        <w:tc>
          <w:tcPr>
            <w:tcW w:w="117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ravenous injection</w:t>
            </w:r>
          </w:p>
        </w:tc>
        <w:tc>
          <w:tcPr>
            <w:tcW w:w="5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B65B91" w:rsidRDefault="005E347C" w:rsidP="005E347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5%</w:t>
            </w:r>
          </w:p>
        </w:tc>
        <w:tc>
          <w:tcPr>
            <w:tcW w:w="5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41 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7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0.01, 0.39]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B65B91" w:rsidRDefault="009E7F21" w:rsidP="009E7F21">
            <w:pPr>
              <w:widowControl/>
              <w:spacing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7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9 </w:t>
            </w:r>
          </w:p>
        </w:tc>
      </w:tr>
      <w:tr w:rsidR="005E347C" w:rsidRPr="00B65B91" w:rsidTr="009E7F21">
        <w:trPr>
          <w:trHeight w:val="280"/>
        </w:trPr>
        <w:tc>
          <w:tcPr>
            <w:tcW w:w="117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week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3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1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0.21, 1.29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4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</w:tr>
      <w:tr w:rsidR="005E347C" w:rsidRPr="00B65B91" w:rsidTr="009E7F21">
        <w:trPr>
          <w:trHeight w:val="280"/>
        </w:trPr>
        <w:tc>
          <w:tcPr>
            <w:tcW w:w="117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 week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.7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-0.48, 1.12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32 </w:t>
            </w:r>
          </w:p>
        </w:tc>
      </w:tr>
      <w:tr w:rsidR="005E347C" w:rsidRPr="00B65B91" w:rsidTr="009E7F21">
        <w:trPr>
          <w:trHeight w:val="280"/>
        </w:trPr>
        <w:tc>
          <w:tcPr>
            <w:tcW w:w="117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week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5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-0.19, 0.95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89 </w:t>
            </w:r>
          </w:p>
        </w:tc>
      </w:tr>
      <w:tr w:rsidR="005E347C" w:rsidRPr="00B65B91" w:rsidTr="009E7F21">
        <w:trPr>
          <w:trHeight w:val="280"/>
        </w:trPr>
        <w:tc>
          <w:tcPr>
            <w:tcW w:w="117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 week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7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0.37, 1.79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7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</w:tr>
      <w:tr w:rsidR="005E347C" w:rsidRPr="00B65B91" w:rsidTr="009E7F21">
        <w:trPr>
          <w:trHeight w:val="280"/>
        </w:trPr>
        <w:tc>
          <w:tcPr>
            <w:tcW w:w="117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 week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.3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-0.44, 1.55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5 </w:t>
            </w:r>
          </w:p>
        </w:tc>
      </w:tr>
      <w:tr w:rsidR="005E347C" w:rsidRPr="00B65B91" w:rsidTr="009E7F21">
        <w:trPr>
          <w:trHeight w:val="290"/>
        </w:trPr>
        <w:tc>
          <w:tcPr>
            <w:tcW w:w="117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verall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.1%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0.37, 0.83]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15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5E347C" w:rsidRPr="00B65B91" w:rsidTr="009E7F21">
        <w:trPr>
          <w:trHeight w:val="280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B65B91" w:rsidRDefault="005E347C" w:rsidP="009E7F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patic arterial injection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01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-0.10,0.28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73 </w:t>
            </w:r>
          </w:p>
        </w:tc>
      </w:tr>
      <w:tr w:rsidR="005E347C" w:rsidRPr="00B65B91" w:rsidTr="009E7F21">
        <w:trPr>
          <w:trHeight w:val="280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 week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49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0.00,0.86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2 </w:t>
            </w:r>
          </w:p>
        </w:tc>
      </w:tr>
      <w:tr w:rsidR="005E347C" w:rsidRPr="00B65B91" w:rsidTr="009E7F21">
        <w:trPr>
          <w:trHeight w:val="290"/>
        </w:trPr>
        <w:tc>
          <w:tcPr>
            <w:tcW w:w="1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Arial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verall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4%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0.17,0.69]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5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5E347C" w:rsidRPr="00B65B91" w:rsidTr="009E7F21">
        <w:trPr>
          <w:trHeight w:val="290"/>
        </w:trPr>
        <w:tc>
          <w:tcPr>
            <w:tcW w:w="11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ll type</w:t>
            </w:r>
          </w:p>
        </w:tc>
        <w:tc>
          <w:tcPr>
            <w:tcW w:w="5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E347C" w:rsidRPr="00B65B91" w:rsidTr="009E7F21">
        <w:trPr>
          <w:trHeight w:val="280"/>
        </w:trPr>
        <w:tc>
          <w:tcPr>
            <w:tcW w:w="117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-MSC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95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-0.12, 0.28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B65B91" w:rsidRDefault="005E347C" w:rsidP="005E347C">
            <w:pPr>
              <w:widowControl/>
              <w:spacing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28 </w:t>
            </w:r>
          </w:p>
        </w:tc>
      </w:tr>
      <w:tr w:rsidR="005E347C" w:rsidRPr="00B65B91" w:rsidTr="009E7F21">
        <w:trPr>
          <w:trHeight w:val="280"/>
        </w:trPr>
        <w:tc>
          <w:tcPr>
            <w:tcW w:w="117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week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38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0.50, 1.11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21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5E347C" w:rsidRPr="00B65B91" w:rsidTr="009E7F21">
        <w:trPr>
          <w:trHeight w:val="280"/>
        </w:trPr>
        <w:tc>
          <w:tcPr>
            <w:tcW w:w="117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week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.2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0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0.33, 1.60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7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</w:tr>
      <w:tr w:rsidR="005E347C" w:rsidRPr="00B65B91" w:rsidTr="009E7F21">
        <w:trPr>
          <w:trHeight w:val="280"/>
        </w:trPr>
        <w:tc>
          <w:tcPr>
            <w:tcW w:w="117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week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4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-0.81, 2.04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97 </w:t>
            </w:r>
          </w:p>
        </w:tc>
      </w:tr>
      <w:tr w:rsidR="005E347C" w:rsidRPr="00B65B91" w:rsidTr="009E7F21">
        <w:trPr>
          <w:trHeight w:val="280"/>
        </w:trPr>
        <w:tc>
          <w:tcPr>
            <w:tcW w:w="117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 week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.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0.09, 1.55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</w:tr>
      <w:tr w:rsidR="005E347C" w:rsidRPr="00B65B91" w:rsidTr="009E7F21">
        <w:trPr>
          <w:trHeight w:val="280"/>
        </w:trPr>
        <w:tc>
          <w:tcPr>
            <w:tcW w:w="117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 week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.6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63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-1.90,0.65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36 </w:t>
            </w:r>
          </w:p>
        </w:tc>
      </w:tr>
      <w:tr w:rsidR="005E347C" w:rsidRPr="00B65B91" w:rsidTr="009E7F21">
        <w:trPr>
          <w:trHeight w:val="290"/>
        </w:trPr>
        <w:tc>
          <w:tcPr>
            <w:tcW w:w="117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verall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.3%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0.17, 0.71]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2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5E347C" w:rsidRPr="00B65B91" w:rsidTr="009E7F21">
        <w:trPr>
          <w:trHeight w:val="280"/>
        </w:trPr>
        <w:tc>
          <w:tcPr>
            <w:tcW w:w="117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C-MSC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1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31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-0.01, 0.55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90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7 </w:t>
            </w:r>
          </w:p>
        </w:tc>
      </w:tr>
      <w:tr w:rsidR="005E347C" w:rsidRPr="00B65B91" w:rsidTr="009E7F21">
        <w:trPr>
          <w:trHeight w:val="280"/>
        </w:trPr>
        <w:tc>
          <w:tcPr>
            <w:tcW w:w="117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week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0.09,0.88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43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</w:tr>
      <w:tr w:rsidR="005E347C" w:rsidRPr="00B65B91" w:rsidTr="009E7F21">
        <w:trPr>
          <w:trHeight w:val="280"/>
        </w:trPr>
        <w:tc>
          <w:tcPr>
            <w:tcW w:w="117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 week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.7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-0.48,1.12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32 </w:t>
            </w:r>
          </w:p>
        </w:tc>
      </w:tr>
      <w:tr w:rsidR="005E347C" w:rsidRPr="00B65B91" w:rsidTr="009E7F21">
        <w:trPr>
          <w:trHeight w:val="280"/>
        </w:trPr>
        <w:tc>
          <w:tcPr>
            <w:tcW w:w="117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week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.6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-0.18,1.00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6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5 </w:t>
            </w:r>
          </w:p>
        </w:tc>
      </w:tr>
      <w:tr w:rsidR="005E347C" w:rsidRPr="00B65B91" w:rsidTr="009E7F21">
        <w:trPr>
          <w:trHeight w:val="280"/>
        </w:trPr>
        <w:tc>
          <w:tcPr>
            <w:tcW w:w="117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 week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.1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0.13,1.61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30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2 </w:t>
            </w:r>
          </w:p>
        </w:tc>
      </w:tr>
      <w:tr w:rsidR="005E347C" w:rsidRPr="00B65B91" w:rsidTr="009E7F21">
        <w:trPr>
          <w:trHeight w:val="280"/>
        </w:trPr>
        <w:tc>
          <w:tcPr>
            <w:tcW w:w="117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 week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2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-0.42,4.11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10 </w:t>
            </w:r>
          </w:p>
        </w:tc>
      </w:tr>
      <w:tr w:rsidR="005E347C" w:rsidRPr="00B65B91" w:rsidTr="009E7F21">
        <w:trPr>
          <w:trHeight w:val="280"/>
        </w:trPr>
        <w:tc>
          <w:tcPr>
            <w:tcW w:w="117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 week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2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0.17,2.00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32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</w:tr>
      <w:tr w:rsidR="005E347C" w:rsidRPr="00B65B91" w:rsidTr="009E7F21">
        <w:trPr>
          <w:trHeight w:val="290"/>
        </w:trPr>
        <w:tc>
          <w:tcPr>
            <w:tcW w:w="117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verall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.3%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4 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-0.48,0.19]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20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47C" w:rsidRPr="00B65B91" w:rsidRDefault="005E347C" w:rsidP="005E3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</w:tbl>
    <w:p w:rsidR="00A75F50" w:rsidRPr="00B65B91" w:rsidRDefault="00A75F50">
      <w:pPr>
        <w:rPr>
          <w:rFonts w:ascii="Times New Roman" w:hAnsi="Times New Roman" w:cs="Times New Roman"/>
        </w:rPr>
      </w:pPr>
    </w:p>
    <w:p w:rsidR="00A75F50" w:rsidRPr="00B65B91" w:rsidRDefault="00A75F50">
      <w:pPr>
        <w:widowControl/>
        <w:jc w:val="left"/>
        <w:rPr>
          <w:rFonts w:ascii="Times New Roman" w:hAnsi="Times New Roman" w:cs="Times New Roman"/>
        </w:rPr>
      </w:pPr>
      <w:r w:rsidRPr="00B65B91">
        <w:rPr>
          <w:rFonts w:ascii="Times New Roman" w:hAnsi="Times New Roman" w:cs="Times New Roman"/>
        </w:rPr>
        <w:br w:type="page"/>
      </w:r>
    </w:p>
    <w:p w:rsidR="00677C67" w:rsidRPr="00B65B91" w:rsidRDefault="009E7F21">
      <w:pPr>
        <w:rPr>
          <w:rFonts w:ascii="Times New Roman" w:hAnsi="Times New Roman" w:cs="Times New Roman"/>
          <w:sz w:val="28"/>
        </w:rPr>
      </w:pPr>
      <w:r w:rsidRPr="00B65B91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B641FF" w:rsidRPr="00B65B91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Pr="00B65B91">
        <w:rPr>
          <w:rFonts w:ascii="Times New Roman" w:hAnsi="Times New Roman" w:cs="Times New Roman"/>
          <w:b/>
          <w:sz w:val="28"/>
          <w:szCs w:val="28"/>
        </w:rPr>
        <w:t>3</w:t>
      </w:r>
      <w:r w:rsidR="00B641FF" w:rsidRPr="00B65B91">
        <w:rPr>
          <w:rFonts w:ascii="Times New Roman" w:hAnsi="Times New Roman" w:cs="Times New Roman"/>
          <w:b/>
          <w:sz w:val="28"/>
          <w:szCs w:val="28"/>
        </w:rPr>
        <w:t>.</w:t>
      </w:r>
      <w:r w:rsidR="00B641FF" w:rsidRPr="00B65B91">
        <w:rPr>
          <w:rFonts w:ascii="Times New Roman" w:hAnsi="Times New Roman" w:cs="Times New Roman"/>
        </w:rPr>
        <w:t xml:space="preserve"> </w:t>
      </w:r>
      <w:r w:rsidR="00A75F50" w:rsidRPr="00B65B91">
        <w:rPr>
          <w:rFonts w:ascii="Times New Roman" w:hAnsi="Times New Roman" w:cs="Times New Roman"/>
          <w:sz w:val="28"/>
        </w:rPr>
        <w:t>Results of administration route and cell type of MSCs therapy</w:t>
      </w:r>
      <w:r w:rsidR="00B641FF" w:rsidRPr="00B65B91">
        <w:rPr>
          <w:rFonts w:ascii="Times New Roman" w:hAnsi="Times New Roman" w:cs="Times New Roman"/>
          <w:sz w:val="28"/>
        </w:rPr>
        <w:t xml:space="preserve"> on TBIL level.</w:t>
      </w: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3074"/>
        <w:gridCol w:w="1999"/>
        <w:gridCol w:w="1237"/>
        <w:gridCol w:w="1524"/>
        <w:gridCol w:w="1404"/>
        <w:gridCol w:w="1912"/>
        <w:gridCol w:w="1404"/>
        <w:gridCol w:w="1404"/>
      </w:tblGrid>
      <w:tr w:rsidR="001079B4" w:rsidRPr="00B65B91" w:rsidTr="00A75F50">
        <w:trPr>
          <w:trHeight w:val="290"/>
        </w:trPr>
        <w:tc>
          <w:tcPr>
            <w:tcW w:w="11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1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ime point</w:t>
            </w:r>
          </w:p>
        </w:tc>
        <w:tc>
          <w:tcPr>
            <w:tcW w:w="98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terogeneity</w:t>
            </w:r>
          </w:p>
        </w:tc>
        <w:tc>
          <w:tcPr>
            <w:tcW w:w="50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MD </w:t>
            </w:r>
          </w:p>
        </w:tc>
        <w:tc>
          <w:tcPr>
            <w:tcW w:w="68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-CI</w:t>
            </w:r>
          </w:p>
        </w:tc>
        <w:tc>
          <w:tcPr>
            <w:tcW w:w="50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Z</w:t>
            </w:r>
          </w:p>
        </w:tc>
        <w:tc>
          <w:tcPr>
            <w:tcW w:w="50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B65B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1079B4" w:rsidRPr="00B65B91" w:rsidTr="00A75F50">
        <w:trPr>
          <w:trHeight w:val="290"/>
        </w:trPr>
        <w:tc>
          <w:tcPr>
            <w:tcW w:w="11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Pr="00B65B91" w:rsidRDefault="001079B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0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Pr="00B65B91" w:rsidRDefault="001079B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Pr="00B65B91" w:rsidRDefault="001079B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Pr="00B65B91" w:rsidRDefault="001079B4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0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Pr="00B65B91" w:rsidRDefault="001079B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079B4" w:rsidRPr="00B65B91" w:rsidTr="00A75F50">
        <w:trPr>
          <w:trHeight w:val="290"/>
        </w:trPr>
        <w:tc>
          <w:tcPr>
            <w:tcW w:w="11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ministration route</w:t>
            </w:r>
          </w:p>
        </w:tc>
        <w:tc>
          <w:tcPr>
            <w:tcW w:w="7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079B4" w:rsidRPr="00B65B91" w:rsidTr="00A75F50">
        <w:trPr>
          <w:trHeight w:val="2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venous injection</w:t>
            </w:r>
          </w:p>
        </w:tc>
        <w:tc>
          <w:tcPr>
            <w:tcW w:w="7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4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5%</w:t>
            </w:r>
          </w:p>
        </w:tc>
        <w:tc>
          <w:tcPr>
            <w:tcW w:w="5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6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9, 1.14]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48 </w:t>
            </w:r>
          </w:p>
        </w:tc>
      </w:tr>
      <w:tr w:rsidR="001079B4" w:rsidRPr="00B65B91" w:rsidTr="00A75F50">
        <w:trPr>
          <w:trHeight w:val="2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week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8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94, 2.84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26 </w:t>
            </w:r>
          </w:p>
        </w:tc>
      </w:tr>
      <w:tr w:rsidR="001079B4" w:rsidRPr="00B65B91" w:rsidTr="00A75F50">
        <w:trPr>
          <w:trHeight w:val="2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week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7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4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5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63, 0.13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9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96 </w:t>
            </w:r>
          </w:p>
        </w:tc>
      </w:tr>
      <w:tr w:rsidR="001079B4" w:rsidRPr="00B65B91" w:rsidTr="00A75F50">
        <w:trPr>
          <w:trHeight w:val="2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5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9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68, 0.49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57 </w:t>
            </w:r>
          </w:p>
        </w:tc>
      </w:tr>
      <w:tr w:rsidR="001079B4" w:rsidRPr="00B65B91" w:rsidTr="00A75F50">
        <w:trPr>
          <w:trHeight w:val="2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week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5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6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3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87, 0.42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89 </w:t>
            </w:r>
          </w:p>
        </w:tc>
      </w:tr>
      <w:tr w:rsidR="001079B4" w:rsidRPr="00B65B91" w:rsidTr="00A75F50">
        <w:trPr>
          <w:trHeight w:val="290"/>
        </w:trPr>
        <w:tc>
          <w:tcPr>
            <w:tcW w:w="11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verall 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3%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0, 0.41]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84 </w:t>
            </w:r>
          </w:p>
        </w:tc>
      </w:tr>
      <w:tr w:rsidR="001079B4" w:rsidRPr="00B65B91" w:rsidTr="00A75F50">
        <w:trPr>
          <w:trHeight w:val="2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c arterial injection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11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1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60,0.18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94 </w:t>
            </w:r>
          </w:p>
        </w:tc>
      </w:tr>
      <w:tr w:rsidR="001079B4" w:rsidRPr="00B65B91" w:rsidTr="00A75F50">
        <w:trPr>
          <w:trHeight w:val="2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69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1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52,0.31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16 </w:t>
            </w:r>
          </w:p>
        </w:tc>
      </w:tr>
      <w:tr w:rsidR="001079B4" w:rsidRPr="00B65B91" w:rsidTr="00A75F50">
        <w:trPr>
          <w:trHeight w:val="290"/>
        </w:trPr>
        <w:tc>
          <w:tcPr>
            <w:tcW w:w="11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verall 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%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68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4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0,0.03]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5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98 </w:t>
            </w:r>
          </w:p>
        </w:tc>
      </w:tr>
      <w:tr w:rsidR="001079B4" w:rsidRPr="00B65B91" w:rsidTr="00A75F50">
        <w:trPr>
          <w:trHeight w:val="290"/>
        </w:trPr>
        <w:tc>
          <w:tcPr>
            <w:tcW w:w="11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ll type</w:t>
            </w:r>
          </w:p>
        </w:tc>
        <w:tc>
          <w:tcPr>
            <w:tcW w:w="7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079B4" w:rsidRPr="00B65B91" w:rsidTr="00A75F50">
        <w:trPr>
          <w:trHeight w:val="280"/>
        </w:trPr>
        <w:tc>
          <w:tcPr>
            <w:tcW w:w="110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-MSC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8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6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44, 0.12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63 </w:t>
            </w:r>
          </w:p>
        </w:tc>
      </w:tr>
      <w:tr w:rsidR="001079B4" w:rsidRPr="00B65B91" w:rsidTr="00A75F50">
        <w:trPr>
          <w:trHeight w:val="280"/>
        </w:trPr>
        <w:tc>
          <w:tcPr>
            <w:tcW w:w="110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Pr="00B65B91" w:rsidRDefault="001079B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week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8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24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34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88, 0.19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6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09 </w:t>
            </w:r>
          </w:p>
        </w:tc>
      </w:tr>
      <w:tr w:rsidR="001079B4" w:rsidRPr="00B65B91" w:rsidTr="00A75F50">
        <w:trPr>
          <w:trHeight w:val="280"/>
        </w:trPr>
        <w:tc>
          <w:tcPr>
            <w:tcW w:w="110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Pr="00B65B91" w:rsidRDefault="001079B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week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2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72, 0.49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6 </w:t>
            </w:r>
          </w:p>
        </w:tc>
      </w:tr>
      <w:tr w:rsidR="001079B4" w:rsidRPr="00B65B91" w:rsidTr="00A75F50">
        <w:trPr>
          <w:trHeight w:val="280"/>
        </w:trPr>
        <w:tc>
          <w:tcPr>
            <w:tcW w:w="110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Pr="00B65B91" w:rsidRDefault="001079B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week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39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86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41, -0.32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12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2 </w:t>
            </w:r>
          </w:p>
        </w:tc>
      </w:tr>
      <w:tr w:rsidR="001079B4" w:rsidRPr="00B65B91" w:rsidTr="00A75F50">
        <w:trPr>
          <w:trHeight w:val="280"/>
        </w:trPr>
        <w:tc>
          <w:tcPr>
            <w:tcW w:w="110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Pr="00B65B91" w:rsidRDefault="001079B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0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8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79, 0.43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63 </w:t>
            </w:r>
          </w:p>
        </w:tc>
      </w:tr>
      <w:tr w:rsidR="001079B4" w:rsidRPr="00B65B91" w:rsidTr="00A75F50">
        <w:trPr>
          <w:trHeight w:val="290"/>
        </w:trPr>
        <w:tc>
          <w:tcPr>
            <w:tcW w:w="110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79B4" w:rsidRPr="00B65B91" w:rsidRDefault="001079B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verall 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3%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1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42, 0.00]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98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8 </w:t>
            </w:r>
          </w:p>
        </w:tc>
      </w:tr>
      <w:tr w:rsidR="001079B4" w:rsidRPr="00B65B91" w:rsidTr="00A75F50">
        <w:trPr>
          <w:trHeight w:val="2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-MSC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2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1, 0.55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58 </w:t>
            </w:r>
          </w:p>
        </w:tc>
      </w:tr>
      <w:tr w:rsidR="001079B4" w:rsidRPr="00B65B91" w:rsidTr="00A75F50">
        <w:trPr>
          <w:trHeight w:val="2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week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35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5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7,0.17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9 </w:t>
            </w:r>
          </w:p>
        </w:tc>
      </w:tr>
      <w:tr w:rsidR="001079B4" w:rsidRPr="00B65B91" w:rsidTr="00A75F50">
        <w:trPr>
          <w:trHeight w:val="2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9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9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58,0.68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73 </w:t>
            </w:r>
          </w:p>
        </w:tc>
      </w:tr>
      <w:tr w:rsidR="001079B4" w:rsidRPr="00B65B91" w:rsidTr="00A75F50">
        <w:trPr>
          <w:trHeight w:val="2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week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5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6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3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87,0.42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89 </w:t>
            </w:r>
          </w:p>
        </w:tc>
      </w:tr>
      <w:tr w:rsidR="001079B4" w:rsidRPr="00B65B91" w:rsidTr="00A75F50">
        <w:trPr>
          <w:trHeight w:val="290"/>
        </w:trPr>
        <w:tc>
          <w:tcPr>
            <w:tcW w:w="11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verall 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3%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1,0.86]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96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9B4" w:rsidRPr="00B65B91" w:rsidRDefault="001079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B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4 </w:t>
            </w:r>
          </w:p>
        </w:tc>
      </w:tr>
    </w:tbl>
    <w:p w:rsidR="00304CA5" w:rsidRPr="00B65B91" w:rsidRDefault="00304CA5" w:rsidP="00B81E23">
      <w:pPr>
        <w:rPr>
          <w:rFonts w:ascii="Times New Roman" w:hAnsi="Times New Roman" w:cs="Times New Roman"/>
          <w:szCs w:val="21"/>
        </w:rPr>
      </w:pPr>
    </w:p>
    <w:sectPr w:rsidR="00304CA5" w:rsidRPr="00B65B91" w:rsidSect="009E7F2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071A" w:rsidRDefault="00C7071A" w:rsidP="00B65B91">
      <w:r>
        <w:separator/>
      </w:r>
    </w:p>
  </w:endnote>
  <w:endnote w:type="continuationSeparator" w:id="0">
    <w:p w:rsidR="00C7071A" w:rsidRDefault="00C7071A" w:rsidP="00B65B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4CA0" w:rsidRDefault="00AC4CA0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4CA0" w:rsidRDefault="00AC4CA0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4CA0" w:rsidRDefault="00AC4CA0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071A" w:rsidRDefault="00C7071A" w:rsidP="00B65B91">
      <w:r>
        <w:separator/>
      </w:r>
    </w:p>
  </w:footnote>
  <w:footnote w:type="continuationSeparator" w:id="0">
    <w:p w:rsidR="00C7071A" w:rsidRDefault="00C7071A" w:rsidP="00B65B9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4CA0" w:rsidRDefault="00AC4CA0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4CA0" w:rsidRDefault="00AC4CA0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4CA0" w:rsidRDefault="00AC4CA0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65FA7"/>
    <w:rsid w:val="001079B4"/>
    <w:rsid w:val="00304B47"/>
    <w:rsid w:val="00304CA5"/>
    <w:rsid w:val="00465FA7"/>
    <w:rsid w:val="005E347C"/>
    <w:rsid w:val="00677C67"/>
    <w:rsid w:val="006D4F36"/>
    <w:rsid w:val="006E5E10"/>
    <w:rsid w:val="00780A55"/>
    <w:rsid w:val="00850AE2"/>
    <w:rsid w:val="009E7F21"/>
    <w:rsid w:val="00A75F50"/>
    <w:rsid w:val="00AC4CA0"/>
    <w:rsid w:val="00B641FF"/>
    <w:rsid w:val="00B65B91"/>
    <w:rsid w:val="00B81E23"/>
    <w:rsid w:val="00B93251"/>
    <w:rsid w:val="00B93A15"/>
    <w:rsid w:val="00C32FE4"/>
    <w:rsid w:val="00C7071A"/>
    <w:rsid w:val="00E00E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0E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65B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65B9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65B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65B9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6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3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2</Words>
  <Characters>3490</Characters>
  <Application>Microsoft Office Word</Application>
  <DocSecurity>0</DocSecurity>
  <Lines>29</Lines>
  <Paragraphs>8</Paragraphs>
  <ScaleCrop>false</ScaleCrop>
  <LinksUpToDate>false</LinksUpToDate>
  <CharactersWithSpaces>4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5-17T06:07:00Z</dcterms:created>
  <dcterms:modified xsi:type="dcterms:W3CDTF">2023-05-17T06:07:00Z</dcterms:modified>
</cp:coreProperties>
</file>